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00" w:type="dxa"/>
        <w:tblInd w:w="-778" w:type="dxa"/>
        <w:tblLook w:val="04A0" w:firstRow="1" w:lastRow="0" w:firstColumn="1" w:lastColumn="0" w:noHBand="0" w:noVBand="1"/>
      </w:tblPr>
      <w:tblGrid>
        <w:gridCol w:w="1545"/>
        <w:gridCol w:w="2447"/>
        <w:gridCol w:w="992"/>
        <w:gridCol w:w="1346"/>
        <w:gridCol w:w="1188"/>
        <w:gridCol w:w="1153"/>
        <w:gridCol w:w="1127"/>
        <w:gridCol w:w="1102"/>
      </w:tblGrid>
      <w:tr w:rsidR="00B32543" w:rsidRPr="00B32543" w14:paraId="3EADAA2D" w14:textId="77777777" w:rsidTr="00B32543">
        <w:trPr>
          <w:trHeight w:val="152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832C6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24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4AB32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ournal Nam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C782D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 year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F310E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C3A7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BCE63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Patients with Congenital Cervical Teratoma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D7A74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current Cases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39924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llow-up range (months)</w:t>
            </w:r>
          </w:p>
        </w:tc>
      </w:tr>
      <w:tr w:rsidR="00B32543" w:rsidRPr="00B32543" w14:paraId="3453D101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6647E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izkhan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154A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of Pediatric 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79DF3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60D1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FF9D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0EE4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1C83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ABAE8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</w:tr>
      <w:tr w:rsidR="00B32543" w:rsidRPr="00B32543" w14:paraId="39252E1C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85EA5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scatello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C7A7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ch Otorhin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7376D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395E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BAEA2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B4CFB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0EC7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C1A9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</w:tr>
      <w:tr w:rsidR="00B32543" w:rsidRPr="00B32543" w14:paraId="1D61E2A0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6A96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P. Miller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7EE92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C46C1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739B2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13F71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C0C7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737E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A775D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B32543" w:rsidRPr="00B32543" w14:paraId="4C5845BF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3FDC4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. B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oojee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F28CE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 Medical Jou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15209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0E99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D6B4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E8F8C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9BDC6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24E0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</w:tr>
      <w:tr w:rsidR="00B32543" w:rsidRPr="00B32543" w14:paraId="0540586B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789D1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 E. Rose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30042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C23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77F19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B52D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25018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B87D9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6289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B32543" w:rsidRPr="00B32543" w14:paraId="43591576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8CA46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. A. Antoine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8B478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yngosco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44C10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E8E2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028C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789C5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12140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78F1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B32543" w:rsidRPr="00B32543" w14:paraId="47A1FB49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91AD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. E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swell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A8B00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7606A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E96BF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09B6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6BE1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78C5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FB57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B32543" w:rsidRPr="00B32543" w14:paraId="7515CACE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203E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D. Alter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CD5DD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9694B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326F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8B85D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9A4FF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FB707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6004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B32543" w:rsidRPr="00B32543" w14:paraId="14038E74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23C5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. D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linger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A0D67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n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ol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nol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yng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FF09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E940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116D9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A70C2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A387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60B1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32543" w:rsidRPr="00B32543" w14:paraId="48496E2F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7CB49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. P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lm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298E8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 Laryngology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E94C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F9E0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4DF0F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23B0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03D5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ED1F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B32543" w:rsidRPr="00B32543" w14:paraId="00F55AB2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14D42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. W. Byar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1C605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Child Heal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A7F67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A61FF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26566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CD5BF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D4B66" w14:textId="7333631E" w:rsidR="00B32543" w:rsidRPr="00B32543" w:rsidRDefault="00CF2D96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/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5264E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-60</w:t>
            </w:r>
          </w:p>
        </w:tc>
      </w:tr>
      <w:tr w:rsidR="00B32543" w:rsidRPr="00B32543" w14:paraId="3D7E1BFA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A5067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. P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hner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F554E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 Path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7E3A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75A2E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F6A5C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359F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EAD2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A4633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-36</w:t>
            </w:r>
          </w:p>
        </w:tc>
      </w:tr>
      <w:tr w:rsidR="00B32543" w:rsidRPr="00B32543" w14:paraId="0B29E9A6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04231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. Maeda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C3AD9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700C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14947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1C8A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CC1D9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98F38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3D75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32543" w:rsidRPr="00B32543" w14:paraId="4EB87AA7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F5372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. Toura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50E52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of Pediatric 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74B05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CB30C" w14:textId="77777777" w:rsidR="00B32543" w:rsidRPr="00B32543" w:rsidRDefault="00B32543" w:rsidP="00B3254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D9FD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AA63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07906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AB18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5D5C6CE9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463BE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J. Jawa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73C6B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Z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nderchi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BE34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AF17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BF01F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ADAA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636A3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EFDF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32543" w:rsidRPr="00B32543" w14:paraId="17749072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B059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. F. Kelly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A1DDE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n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ol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inol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yng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B9AC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FE6BD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7ACD0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183D7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9DF0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D2A1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B32543" w:rsidRPr="00B32543" w14:paraId="15A98FD5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D621F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 J. Catalano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E184D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ch Otolaryngology Head Neck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278B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CEA0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EE926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725FF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877A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72EAE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7BC5D9FB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FACE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G. Katona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99018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Pediatric Otorhin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D135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C463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5EF37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DFDC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ECCEC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C6415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32543" w:rsidRPr="00B32543" w14:paraId="4AABF5BC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486C8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. K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lwan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78DBC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Pediatric Otorhin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95101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96A97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F0A1D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D539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D120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8D97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B32543" w:rsidRPr="00B32543" w14:paraId="7C6F7191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FF140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. P. Rybak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B0052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ch Otolaryngology Head Neck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C2238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DA9A3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BCA9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78A23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3956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B8966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</w:tr>
      <w:tr w:rsidR="00B32543" w:rsidRPr="00B32543" w14:paraId="1E1DD8CE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64BAB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aye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5AEB3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Laryngology Ot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FFACA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F313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F43B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5F4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5EEED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FD2FC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32543" w:rsidRPr="00B32543" w14:paraId="1629CD8B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131A9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. M. Conra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F34A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 J Perina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C4780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DCB0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2E31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F007B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496E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CED5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</w:tr>
      <w:tr w:rsidR="00B32543" w:rsidRPr="00B32543" w14:paraId="5611FE0C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BF040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. S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arsma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0AFCD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J Pediatr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921AE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EA0C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0AC73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884E8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3AA0C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371AF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</w:tr>
      <w:tr w:rsidR="00B32543" w:rsidRPr="00B32543" w14:paraId="075FD628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BF26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. A. Rothschil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9FC7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ch Otolaryngology Head Neck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B3FCD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F7B16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5E7CF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CC5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FED0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15D38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2353C6C7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76B4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gliol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CBB68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26E95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D255F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37E64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9198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5995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9D45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B32543" w:rsidRPr="00B32543" w14:paraId="2EECADDC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D8A8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. M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nchillos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B8F6E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 Laryngology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E5A24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90A41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F3D5B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A41F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0957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91D03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32543" w:rsidRPr="00B32543" w14:paraId="755B4FD0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6A46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K. Chowdhary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6D8E8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Surg I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00E69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A44B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49B8A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3DB8A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1F01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C504F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B32543" w:rsidRPr="00B32543" w14:paraId="11479FB3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11DC9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. Uchida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487AC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Surg I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9AE9A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03735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C436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6351E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9E72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5B40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32543" w:rsidRPr="00B32543" w14:paraId="5ACA3957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649F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. M. April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FEAC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yngosco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ADFB8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96545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E443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C4ED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6A86C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C1118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-128</w:t>
            </w:r>
          </w:p>
        </w:tc>
      </w:tr>
      <w:tr w:rsidR="00B32543" w:rsidRPr="00B32543" w14:paraId="3253A1E8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069B8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masalme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88F9C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35DE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961E2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0F1FE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785B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151B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088E9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-96</w:t>
            </w:r>
          </w:p>
        </w:tc>
      </w:tr>
      <w:tr w:rsidR="00B32543" w:rsidRPr="00B32543" w14:paraId="7F144326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7713B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zino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3BB2B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4C80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BAF74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D623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DC8E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30EF2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529B1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</w:tr>
      <w:tr w:rsidR="00B32543" w:rsidRPr="00B32543" w14:paraId="6FFE7C37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6116C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G. Oliveira-Filho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B44BA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8153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207F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59532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D885C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91892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8414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68E272CF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F0486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. G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ppit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15C1E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of Pediatric Otorhin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D714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F4BB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F7A73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D76BC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4EC05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54D4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B32543" w:rsidRPr="00B32543" w14:paraId="5ACEB588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B5D1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rrahy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1033A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Crani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A226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276F2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F6CC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BF63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0739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0489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</w:tr>
      <w:tr w:rsidR="00B32543" w:rsidRPr="00B32543" w14:paraId="23F11B32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16FE0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T. Morita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1CCB7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 J Ot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B60AB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C5E5B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09C7F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4A051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1DE1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285B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</w:tr>
      <w:tr w:rsidR="00B32543" w:rsidRPr="00B32543" w14:paraId="56A96C97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AD12D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C. Shetty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B8E5D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r Nose Throat 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55A52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D5FF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6A92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3CF4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4952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9B3E1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B32543" w:rsidRPr="00B32543" w14:paraId="333E926F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7C93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. Carrasco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AE9C6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n Pediatric (Phil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B293A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63F2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41E02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415DA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3E5C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82F0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32543" w:rsidRPr="00B32543" w14:paraId="6C824540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84830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. C. Liang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A3105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 Plast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B7867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AD98E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FDFD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BE43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FE33D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18C67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3248F322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7A4C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. Y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chel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69624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Pediatric Otorhin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ECEF0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9B9FB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AE8B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EF8B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879D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D6320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</w:tr>
      <w:tr w:rsidR="00B32543" w:rsidRPr="00B32543" w14:paraId="4412BEA4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A41D9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Yoo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110E1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al Surg Oral Med Oral Pathology Oral Radi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55699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056F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41EE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B2B5C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5353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0669B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32543" w:rsidRPr="00B32543" w14:paraId="799B9C71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86AA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. J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rgé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9050A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 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73C5A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736CF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827E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8ECF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86B9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5A22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</w:tr>
      <w:tr w:rsidR="00B32543" w:rsidRPr="00B32543" w14:paraId="1B85D5FD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CDA42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ghigh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1FEF0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2268A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527C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3F31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B134C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42D9D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ACBAC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24A5B2B3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EFAC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adina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97F3D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Crani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2850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65418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90449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43F8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26F73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E7B20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</w:tr>
      <w:tr w:rsidR="00B32543" w:rsidRPr="00B32543" w14:paraId="45E84028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5560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. A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jalma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82B5B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831A6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7EBB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3A4AE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7888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1EA24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5415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6240A3B9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2160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Becker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44AA3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 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41FFE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04170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4C2B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E8D8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7F32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7A56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</w:tr>
      <w:tr w:rsidR="00B32543" w:rsidRPr="00B32543" w14:paraId="0A913DDD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5EB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. Noguchi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B7065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ral Surg Oral Med Oral Pathology Oral Radiolog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7B878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0B485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E32D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2AC2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3028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159F6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B32543" w:rsidRPr="00B32543" w14:paraId="600F404F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EFC0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. K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vathidev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17BA5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 J Pediatr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36F2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AD85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9966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FB0A3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C3A6F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E81F8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32543" w:rsidRPr="00B32543" w14:paraId="1CDB18C1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22F99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der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CE802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ris Nasus Laryn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1757F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7A6D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E801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7B9C7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2D786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713A6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B32543" w:rsidRPr="00B32543" w14:paraId="6F4DBF03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15D9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. Tamura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80032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n J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06E4A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FF9D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0BF5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A423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2AA2A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ADB6E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B32543" w:rsidRPr="00B32543" w14:paraId="250BA821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A5B7C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Z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ger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8E18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k J Pediatr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41D34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52808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A07C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A8248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8DDF0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B0F74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32543" w:rsidRPr="00B32543" w14:paraId="5CDC4F98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3DB01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M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dmehr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91B6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Neuro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BC147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A8E0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D73FC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B6160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8AE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B8994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32543" w:rsidRPr="00B32543" w14:paraId="05AE844A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6532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. E. Benso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1116A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 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9FA8F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21D5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06DF8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9A80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6F6BD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89988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32543" w:rsidRPr="00B32543" w14:paraId="46E496D6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15B24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. H. Chiu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65D5E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mos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d Asso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CC56B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762C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04496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80AC3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5C865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B6E55" w14:textId="5DA0848B" w:rsidR="00B32543" w:rsidRPr="00B32543" w:rsidRDefault="00CF2D96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8</w:t>
            </w:r>
          </w:p>
        </w:tc>
      </w:tr>
      <w:tr w:rsidR="00B32543" w:rsidRPr="00B32543" w14:paraId="059A75C6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B5A8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. F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da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4C84C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 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8F4FD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6BAC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675B2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2197C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788C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60C1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43B7DC0C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4CEE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Hossei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A125B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 J Ot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30BC1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AD8E4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75F2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9571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E1E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03754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B32543" w:rsidRPr="00B32543" w14:paraId="73236684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81808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yan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2C1EB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rinat M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35FE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A1BE7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5780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AAB4B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E3498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8048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B32543" w:rsidRPr="00B32543" w14:paraId="7D989402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0D94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. Choudhury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3D48D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n J Pediatr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0799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E43CC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FCE30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9F697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9E3B8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F359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32543" w:rsidRPr="00B32543" w14:paraId="3F9B4806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317F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. E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th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6B800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C4F5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C5D3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3047E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2D1E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7BE0E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041D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0C3E0BB4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26E38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. Kumar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3613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E6985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FDF8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F43A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32BF4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FB77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E396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62AFE87A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53AA9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. M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kk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C4578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ch Otorhin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E5C0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DB37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DBA3A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2A81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986E4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C4CE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32543" w:rsidRPr="00B32543" w14:paraId="65F672D4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67BF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. W. Byar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7F99C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Path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3B9E0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AE6A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FB32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E84C6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C92EC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4EDE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B32543" w:rsidRPr="00B32543" w14:paraId="740A149A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A021A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. J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bertsma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38006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a Pediatric, International Journal of Pediatr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7519A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6532F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621DB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A5DA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7B2A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DD622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2473DD96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553E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e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2FA2F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ral Surg Oral Med Oral Pathology Oral Radiolog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8CFCB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69C9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713C1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B414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3410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30217" w14:textId="2BFAAF25" w:rsidR="00B32543" w:rsidRPr="00B32543" w:rsidRDefault="00CF2D96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-24</w:t>
            </w:r>
          </w:p>
        </w:tc>
      </w:tr>
      <w:tr w:rsidR="00B32543" w:rsidRPr="00B32543" w14:paraId="6D076B2D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0883E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E. Rodi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BA236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Path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C9CA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43818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CCC20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B6F6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E014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F3336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41603BDE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7941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. Y. Wong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E9CC4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Pediatric Otorhin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4E1B3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7767B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D1F99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1259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EB145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8910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B32543" w:rsidRPr="00B32543" w14:paraId="0E4230BB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E57F5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. N. Andrade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527E8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itish J of Oral and Maxillofacial 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CBFB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E270B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0B1C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3E589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D84C0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E884F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B32543" w:rsidRPr="00B32543" w14:paraId="547F941B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43B7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. Bianchi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7A33A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of Oral and Maxillofacial 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1C44F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8E938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E1C6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55438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0CB29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2D14B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B32543" w:rsidRPr="00B32543" w14:paraId="76C93C2E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1A66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ik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3A7C8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s Nervous Sy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C884E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9FC31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D6C6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058E9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B9CB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F7AD8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32543" w:rsidRPr="00B32543" w14:paraId="2F36A801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16A1A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rshemiran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436D2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nian Journal of Pediatr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BEB4C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A00D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F546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5EFE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D032E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3DA02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</w:tr>
      <w:tr w:rsidR="00B32543" w:rsidRPr="00B32543" w14:paraId="35CE3D6D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7F70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Sumiyoshi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2D422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50A8B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66462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9F45A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3FE39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0A31F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B364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</w:tr>
      <w:tr w:rsidR="00B32543" w:rsidRPr="00B32543" w14:paraId="7BD93D2F" w14:textId="77777777" w:rsidTr="00B32543">
        <w:trPr>
          <w:trHeight w:val="15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174D3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Ismail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F965C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ian Journal of Radiology and Nuclear Medic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1A13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52776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A60C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FE0B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D14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F5AC2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</w:tr>
      <w:tr w:rsidR="00B32543" w:rsidRPr="00B32543" w14:paraId="6F0CDBAE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D340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. E. Al-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hurrh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92B9D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of Craniofacial 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F0C5F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E6C86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2078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08B60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3B92B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7859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B32543" w:rsidRPr="00B32543" w14:paraId="3015E162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549DE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hgat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3B16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J Case Re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8628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78D56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9F636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B431F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EA82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B4BF2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</w:tr>
      <w:tr w:rsidR="00B32543" w:rsidRPr="00B32543" w14:paraId="5D647318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4388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yir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A886C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urk Pediatric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si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4758F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2B9E1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CCD5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3D8B0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0B1C8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32FF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</w:tr>
      <w:tr w:rsidR="00B32543" w:rsidRPr="00B32543" w14:paraId="6145A048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0416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. Bonet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FAC70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B2BFB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2D88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EA951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603C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B7EC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2C36F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-108</w:t>
            </w:r>
          </w:p>
        </w:tc>
      </w:tr>
      <w:tr w:rsidR="00B32543" w:rsidRPr="00B32543" w14:paraId="0FE5BBEB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22E25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. Ibrahimov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520AE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Crani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7A38D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229B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6A35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94853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C65AB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2842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</w:tr>
      <w:tr w:rsidR="00B32543" w:rsidRPr="00B32543" w14:paraId="4FDCA2B9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6ECB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mran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94966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nian Journal of Pediatr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5B45E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94E61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4BC4E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CE269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A4F2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C94F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6FBE2892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B73D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Ozturk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78CB4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tal Pediatric Path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1AAB5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C3F4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4B81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6819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F6BC7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94B6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B32543" w:rsidRPr="00B32543" w14:paraId="34D74A7A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762F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. Rangachari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0BCC2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 Laryngology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315A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83B28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53B6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51ED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CBC9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FC370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B32543" w:rsidRPr="00B32543" w14:paraId="1F7DC36C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5102B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thod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E2CD0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Obstetric Gynec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E03A2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23648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5373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4D39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26E73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80A66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-364</w:t>
            </w:r>
          </w:p>
        </w:tc>
      </w:tr>
      <w:tr w:rsidR="00B32543" w:rsidRPr="00B32543" w14:paraId="4C9B1865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ECA9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kpé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6E0FB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CCC2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1189C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F705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E4587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21EDC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B8F0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</w:tr>
      <w:tr w:rsidR="00B32543" w:rsidRPr="00B32543" w14:paraId="7CBEE5CE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3C98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M. Fink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5672D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of Pediatric Neuroradi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1853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F7AC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75CCD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3FC51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7A038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E59CD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</w:tr>
      <w:tr w:rsidR="00B32543" w:rsidRPr="00B32543" w14:paraId="6219747E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82F9C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je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B567D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E6CF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86235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730A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E335C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3513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0563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</w:tr>
      <w:tr w:rsidR="00B32543" w:rsidRPr="00B32543" w14:paraId="41769EE0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96FC2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chal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548A7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of Clinical Imaging Sci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FA07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C9EE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F990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27D8B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B1696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26542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</w:t>
            </w:r>
          </w:p>
        </w:tc>
      </w:tr>
      <w:tr w:rsidR="00B32543" w:rsidRPr="00B32543" w14:paraId="2C34D8E7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9E13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. Aubi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0320F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o Ann Otorhinolaryngology Head Neck D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4F0A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61551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09469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E4F6E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E0C7AB" w14:textId="27176723" w:rsidR="00B32543" w:rsidRPr="00B32543" w:rsidRDefault="001D70A8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8DD7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-104</w:t>
            </w:r>
          </w:p>
        </w:tc>
      </w:tr>
      <w:tr w:rsidR="00B32543" w:rsidRPr="00B32543" w14:paraId="004E6C2E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1D20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Courtier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928A7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Radi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7CF9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4430E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494E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A09E4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E422F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F3C0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32543" w:rsidRPr="00B32543" w14:paraId="6788A2ED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8C47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. O. Gezer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5624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s and Neonat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87C7E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CFD2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57996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A4EA1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5873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11236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-May</w:t>
            </w:r>
          </w:p>
        </w:tc>
      </w:tr>
      <w:tr w:rsidR="00B32543" w:rsidRPr="00B32543" w14:paraId="25324D21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F3D0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. H. Ha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353B1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Crani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27C90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57E0D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58928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9644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A17C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FB29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73DDFBFB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5A66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eddu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8DBF3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Pediatric Otorhin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ECABB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4816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65BBF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E8C14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AC23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0A800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B32543" w:rsidRPr="00B32543" w14:paraId="5311B989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18C6F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. Pang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96CD0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Crani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4355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BF6CD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BEBE3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94C6A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950F9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3EC6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B32543" w:rsidRPr="00B32543" w14:paraId="39A6D5BE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078F7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od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189CA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C Pediatr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3DADB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3F496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F1C0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21F5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82EC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38808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B32543" w:rsidRPr="00B32543" w14:paraId="19F85334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629DA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. J. Shetty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481D3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 Cancer Res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67EC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89AAF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0EBC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11D22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B94B6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8DE78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31778C7C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9CC30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Jang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F3259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urnal of Pediatric Surgery Case Repor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F6966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3F6B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D489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593F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ACB9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13DA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4CB5F19F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52FE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Ulrika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1BE6B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-Onc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6E077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21410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C8EA2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CE6D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C090F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5F28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B32543" w:rsidRPr="00B32543" w14:paraId="569278C0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032CA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 N. Dang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D54FA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 J Oral Maxillofacial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5E521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816AE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EA1C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1B0F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F448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E5DE6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32543" w:rsidRPr="00B32543" w14:paraId="1A89B305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F3B5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 Al-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qs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04271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chives of Plastic Surg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5B5BF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E3F3B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8829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8620D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7818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FBC5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</w:tr>
      <w:tr w:rsidR="00B32543" w:rsidRPr="00B32543" w14:paraId="7EA40BEB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596F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M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ffur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9E4F6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585CE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034B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23894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55599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5B64C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/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6F00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108</w:t>
            </w:r>
          </w:p>
        </w:tc>
      </w:tr>
      <w:tr w:rsidR="00B32543" w:rsidRPr="00B32543" w14:paraId="42BF0043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6A377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. T. Thong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DEF59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wal Medical Jour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80C3E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E930A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FCD46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6C794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5BC8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CDC30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32543" w:rsidRPr="00B32543" w14:paraId="2D7B3398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79F0C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. S. Tunes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1674A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aniomaxillofacial Trauma and Reconstru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628A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1428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F3703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25E3F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A6AA8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E9FC2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B32543" w:rsidRPr="00B32543" w14:paraId="0461DFDA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7165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ckers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A237A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 J Pediatric Otorhinolaryngolo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3D757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FCC1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D660C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CAAB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3EB75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0CD55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-214</w:t>
            </w:r>
          </w:p>
        </w:tc>
      </w:tr>
      <w:tr w:rsidR="00B32543" w:rsidRPr="00B32543" w14:paraId="25724B9D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D54ED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. O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zzi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3F559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al and Maxillofacial Surgery C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4665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7E11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A2168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4617B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8F6B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EE850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B32543" w:rsidRPr="00B32543" w14:paraId="564D37E3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CB995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. Hochwald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C7114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Med Case Re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F774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BF195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3BC37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C6BA8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EE57AF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6A67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32543" w:rsidRPr="00B32543" w14:paraId="226617F9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65E7B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ahata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63E2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Surg I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C2C4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B50CC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77402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8A38A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AC6D4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849D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-168</w:t>
            </w:r>
          </w:p>
        </w:tc>
      </w:tr>
      <w:tr w:rsidR="00B32543" w:rsidRPr="00B32543" w14:paraId="2488A950" w14:textId="77777777" w:rsidTr="00B32543">
        <w:trPr>
          <w:trHeight w:val="9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B274E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gabie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3B029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of Pediatric Surgery Case Repor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FBB7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899D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A237A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3EC3A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40B4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90513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32543" w:rsidRPr="00B32543" w14:paraId="1005A657" w14:textId="77777777" w:rsidTr="00B32543">
        <w:trPr>
          <w:trHeight w:val="6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D41F2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hoshu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BB104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</w:t>
            </w:r>
            <w:proofErr w:type="spellEnd"/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J Pediatric Su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B4A3B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B914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D01998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2B1C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1B567E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D1FDE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B32543" w:rsidRPr="00B32543" w14:paraId="3CFA5BF4" w14:textId="77777777" w:rsidTr="00B32543">
        <w:trPr>
          <w:trHeight w:val="122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CB05E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. Quinn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AE9F3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urnal of Pediatric Surgery Case Repor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F36E7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8A3D0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3C175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17AC6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3FCC8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9645A3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B32543" w:rsidRPr="00B32543" w14:paraId="52310312" w14:textId="77777777" w:rsidTr="00B32543">
        <w:trPr>
          <w:trHeight w:val="34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A67309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. Zhu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98007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Int Med R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72AD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3C1A4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87F41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6AFD0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03982D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1D97A" w14:textId="77777777" w:rsidR="00B32543" w:rsidRPr="00B32543" w:rsidRDefault="00B32543" w:rsidP="00B3254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25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</w:tbl>
    <w:p w14:paraId="1993BA56" w14:textId="3C9B6CCF" w:rsidR="000169A4" w:rsidRDefault="000169A4">
      <w:pPr>
        <w:rPr>
          <w:b/>
          <w:bCs/>
        </w:rPr>
      </w:pPr>
    </w:p>
    <w:p w14:paraId="38FD77AE" w14:textId="7A260D91" w:rsidR="005F5435" w:rsidRPr="000169A4" w:rsidRDefault="007F52BC">
      <w:pPr>
        <w:rPr>
          <w:b/>
          <w:bCs/>
        </w:rPr>
      </w:pPr>
      <w:r>
        <w:rPr>
          <w:b/>
          <w:bCs/>
        </w:rPr>
        <w:t>Supplemental</w:t>
      </w:r>
      <w:r w:rsidR="000F607B">
        <w:rPr>
          <w:b/>
          <w:bCs/>
        </w:rPr>
        <w:t>: Appendix A</w:t>
      </w:r>
      <w:r>
        <w:rPr>
          <w:b/>
          <w:bCs/>
        </w:rPr>
        <w:t>: Study Details</w:t>
      </w:r>
    </w:p>
    <w:sectPr w:rsidR="005F5435" w:rsidRPr="000169A4" w:rsidSect="008E7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F02"/>
    <w:rsid w:val="000169A4"/>
    <w:rsid w:val="00043F4E"/>
    <w:rsid w:val="000E7E14"/>
    <w:rsid w:val="000F607B"/>
    <w:rsid w:val="001D70A8"/>
    <w:rsid w:val="00207AA3"/>
    <w:rsid w:val="002459C9"/>
    <w:rsid w:val="00252464"/>
    <w:rsid w:val="00254F2D"/>
    <w:rsid w:val="002637F5"/>
    <w:rsid w:val="002A0661"/>
    <w:rsid w:val="002B2BA2"/>
    <w:rsid w:val="002B5F02"/>
    <w:rsid w:val="0030759F"/>
    <w:rsid w:val="00315B45"/>
    <w:rsid w:val="003603C0"/>
    <w:rsid w:val="0038681C"/>
    <w:rsid w:val="00424EA4"/>
    <w:rsid w:val="00471A82"/>
    <w:rsid w:val="00471A90"/>
    <w:rsid w:val="00476E36"/>
    <w:rsid w:val="004D1EB5"/>
    <w:rsid w:val="00572BAB"/>
    <w:rsid w:val="005E069E"/>
    <w:rsid w:val="005F5435"/>
    <w:rsid w:val="006574C5"/>
    <w:rsid w:val="00661828"/>
    <w:rsid w:val="007144DF"/>
    <w:rsid w:val="007205CE"/>
    <w:rsid w:val="00776419"/>
    <w:rsid w:val="007E7D43"/>
    <w:rsid w:val="007F52BC"/>
    <w:rsid w:val="00806270"/>
    <w:rsid w:val="008130D3"/>
    <w:rsid w:val="008E7A5B"/>
    <w:rsid w:val="0099240B"/>
    <w:rsid w:val="009957FC"/>
    <w:rsid w:val="0099686C"/>
    <w:rsid w:val="009D2582"/>
    <w:rsid w:val="00A92A26"/>
    <w:rsid w:val="00AC6747"/>
    <w:rsid w:val="00B149C4"/>
    <w:rsid w:val="00B32543"/>
    <w:rsid w:val="00B76B14"/>
    <w:rsid w:val="00BD491F"/>
    <w:rsid w:val="00C62DCA"/>
    <w:rsid w:val="00C71727"/>
    <w:rsid w:val="00CF2D96"/>
    <w:rsid w:val="00D7269A"/>
    <w:rsid w:val="00DC6120"/>
    <w:rsid w:val="00DC74E9"/>
    <w:rsid w:val="00E83315"/>
    <w:rsid w:val="00E8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B9F04"/>
  <w15:chartTrackingRefBased/>
  <w15:docId w15:val="{DBCA2606-3A53-E24B-AAA7-C03846AB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5F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5F02"/>
    <w:rPr>
      <w:color w:val="954F72"/>
      <w:u w:val="single"/>
    </w:rPr>
  </w:style>
  <w:style w:type="paragraph" w:customStyle="1" w:styleId="msonormal0">
    <w:name w:val="msonormal"/>
    <w:basedOn w:val="Normal"/>
    <w:rsid w:val="002B5F0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2B5F0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B5F0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7">
    <w:name w:val="xl67"/>
    <w:basedOn w:val="Normal"/>
    <w:rsid w:val="002B5F0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B5F0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2B5F0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2B5F0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2B5F0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2B5F0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7</Pages>
  <Words>1167</Words>
  <Characters>665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patel2018@gmail.com</dc:creator>
  <cp:keywords/>
  <dc:description/>
  <cp:lastModifiedBy>sidpatel2018@gmail.com</cp:lastModifiedBy>
  <cp:revision>14</cp:revision>
  <dcterms:created xsi:type="dcterms:W3CDTF">2022-02-22T23:22:00Z</dcterms:created>
  <dcterms:modified xsi:type="dcterms:W3CDTF">2023-02-12T19:38:00Z</dcterms:modified>
</cp:coreProperties>
</file>